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875C7" w14:textId="6D827052" w:rsidR="00A15091" w:rsidRPr="00FB03CA" w:rsidRDefault="00A15091" w:rsidP="00A15091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B03C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Figures</w:t>
      </w:r>
    </w:p>
    <w:p w14:paraId="256AEAA6" w14:textId="77777777" w:rsidR="00094D62" w:rsidRDefault="00094D62" w:rsidP="00A150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4BAD70" w14:textId="15AE31D2" w:rsidR="00623D4E" w:rsidRPr="000A0E30" w:rsidRDefault="00623D4E" w:rsidP="00A150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46CE6"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2E5700"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4EE4">
        <w:rPr>
          <w:rFonts w:ascii="Times New Roman" w:hAnsi="Times New Roman" w:cs="Times New Roman"/>
          <w:i/>
          <w:iCs/>
          <w:sz w:val="24"/>
          <w:szCs w:val="24"/>
          <w:lang w:val="en-US"/>
        </w:rPr>
        <w:t>ID3</w:t>
      </w:r>
      <w:r w:rsidRPr="00623D4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A4EE4">
        <w:rPr>
          <w:rFonts w:ascii="Times New Roman" w:hAnsi="Times New Roman" w:cs="Times New Roman"/>
          <w:i/>
          <w:iCs/>
          <w:sz w:val="24"/>
          <w:szCs w:val="24"/>
          <w:lang w:val="en-US"/>
        </w:rPr>
        <w:t>ID1</w:t>
      </w:r>
      <w:r w:rsidRPr="00623D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4EE4"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>
        <w:rPr>
          <w:rFonts w:ascii="Times New Roman" w:hAnsi="Times New Roman" w:cs="Times New Roman"/>
          <w:sz w:val="24"/>
          <w:szCs w:val="24"/>
          <w:lang w:val="en-US"/>
        </w:rPr>
        <w:t>expression</w:t>
      </w:r>
      <w:r w:rsidRPr="00623D4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yeloma </w:t>
      </w:r>
      <w:r w:rsidRPr="00623D4E">
        <w:rPr>
          <w:rFonts w:ascii="Times New Roman" w:hAnsi="Times New Roman" w:cs="Times New Roman"/>
          <w:sz w:val="24"/>
          <w:szCs w:val="24"/>
          <w:lang w:val="en-US"/>
        </w:rPr>
        <w:t>ce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ne</w:t>
      </w:r>
      <w:r w:rsidRPr="00623D4E">
        <w:rPr>
          <w:rFonts w:ascii="Times New Roman" w:hAnsi="Times New Roman" w:cs="Times New Roman"/>
          <w:sz w:val="24"/>
          <w:szCs w:val="24"/>
          <w:lang w:val="en-US"/>
        </w:rPr>
        <w:t>s treated with BMP1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ADFD62" w14:textId="65AED06D" w:rsidR="00385631" w:rsidRDefault="00385631" w:rsidP="00A150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Pr="000A0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>Relative ID3 protein levels.</w:t>
      </w:r>
    </w:p>
    <w:p w14:paraId="52202E4C" w14:textId="6F233D6D" w:rsidR="00046CE6" w:rsidRDefault="00046CE6" w:rsidP="00A150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8563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E5700"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A0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51A4" w:rsidRPr="00E451A4">
        <w:rPr>
          <w:rFonts w:ascii="Times New Roman" w:hAnsi="Times New Roman" w:cs="Times New Roman"/>
          <w:sz w:val="24"/>
          <w:szCs w:val="24"/>
          <w:lang w:val="en-US"/>
        </w:rPr>
        <w:t>Significantly over- or underrepresented HLH proteins from the KO screen.</w:t>
      </w:r>
    </w:p>
    <w:p w14:paraId="48AE5E62" w14:textId="6C558D8D" w:rsidR="002E5700" w:rsidRDefault="002E5700" w:rsidP="00A150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8563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A0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7F42">
        <w:rPr>
          <w:rFonts w:ascii="Times New Roman" w:hAnsi="Times New Roman" w:cs="Times New Roman"/>
          <w:sz w:val="24"/>
          <w:szCs w:val="24"/>
          <w:lang w:val="en-US"/>
        </w:rPr>
        <w:t>CRISPR gene dependenc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5618F7D" w14:textId="738B4435" w:rsidR="004312ED" w:rsidRPr="00E451A4" w:rsidRDefault="004312ED" w:rsidP="00A150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B35AC5" w14:textId="77777777" w:rsidR="00E451A4" w:rsidRDefault="00E451A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36D6B65" w14:textId="40C49C77" w:rsidR="00623D4E" w:rsidRDefault="00623D4E" w:rsidP="00A150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3D4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046CE6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</w:p>
    <w:p w14:paraId="5FADE5BC" w14:textId="558B12E9" w:rsidR="004919A4" w:rsidRPr="004919A4" w:rsidRDefault="004919A4" w:rsidP="00A150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B88FBA3" wp14:editId="5019F97A">
            <wp:extent cx="5336275" cy="3268808"/>
            <wp:effectExtent l="0" t="0" r="0" b="8255"/>
            <wp:docPr id="1847664275" name="Picture 1" descr="A comparison of a number of blue and whit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664275" name="Picture 1" descr="A comparison of a number of blue and white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883" cy="3276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C098E" w14:textId="3C25D5ED" w:rsidR="00623D4E" w:rsidRPr="00E451A4" w:rsidRDefault="00623D4E" w:rsidP="00A150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46CE6"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ID3 and ID1 </w:t>
      </w:r>
      <w:r w:rsidR="00BA4E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RNA </w:t>
      </w: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expression in myeloma cell lines treated with BMP10.</w:t>
      </w:r>
      <w:r w:rsidRPr="00E451A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E451A4">
        <w:rPr>
          <w:rFonts w:ascii="Times New Roman" w:hAnsi="Times New Roman" w:cs="Times New Roman"/>
          <w:sz w:val="24"/>
          <w:szCs w:val="24"/>
          <w:lang w:val="en-US"/>
        </w:rPr>
        <w:t>The cell lines INA-6, IH-1, Karpas-417, KJON, RPMI-8226, and DOHH-2 were treated with BMP10 (</w:t>
      </w:r>
      <w:r w:rsidR="004919A4" w:rsidRPr="00E451A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451A4">
        <w:rPr>
          <w:rFonts w:ascii="Times New Roman" w:hAnsi="Times New Roman" w:cs="Times New Roman"/>
          <w:sz w:val="24"/>
          <w:szCs w:val="24"/>
          <w:lang w:val="en-US"/>
        </w:rPr>
        <w:t xml:space="preserve">0 ng/mL) for </w:t>
      </w:r>
      <w:r w:rsidR="004919A4" w:rsidRPr="00E451A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451A4">
        <w:rPr>
          <w:rFonts w:ascii="Times New Roman" w:hAnsi="Times New Roman" w:cs="Times New Roman"/>
          <w:sz w:val="24"/>
          <w:szCs w:val="24"/>
          <w:lang w:val="en-US"/>
        </w:rPr>
        <w:t xml:space="preserve"> h and the mRNA levels of ID3 (</w:t>
      </w:r>
      <w:r w:rsidR="004919A4" w:rsidRPr="00E451A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451A4">
        <w:rPr>
          <w:rFonts w:ascii="Times New Roman" w:hAnsi="Times New Roman" w:cs="Times New Roman"/>
          <w:sz w:val="24"/>
          <w:szCs w:val="24"/>
          <w:lang w:val="en-US"/>
        </w:rPr>
        <w:t>) and ID1 (</w:t>
      </w:r>
      <w:r w:rsidR="004919A4" w:rsidRPr="00E451A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451A4">
        <w:rPr>
          <w:rFonts w:ascii="Times New Roman" w:hAnsi="Times New Roman" w:cs="Times New Roman"/>
          <w:sz w:val="24"/>
          <w:szCs w:val="24"/>
          <w:lang w:val="en-US"/>
        </w:rPr>
        <w:t>) were determined by RT-qPCR using n</w:t>
      </w:r>
      <w:r w:rsidR="00CF5837" w:rsidRPr="00E451A4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E451A4">
        <w:rPr>
          <w:rFonts w:ascii="Times New Roman" w:hAnsi="Times New Roman" w:cs="Times New Roman"/>
          <w:sz w:val="24"/>
          <w:szCs w:val="24"/>
          <w:lang w:val="en-US"/>
        </w:rPr>
        <w:t>3 independent experiments. The comparative Ct method was used with GAPDH as housekeeping gene.</w:t>
      </w: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9C0966E" w14:textId="77777777" w:rsidR="00385631" w:rsidRDefault="00385631" w:rsidP="003856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3D4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</w:p>
    <w:p w14:paraId="44E1E951" w14:textId="77777777" w:rsidR="00385631" w:rsidRDefault="003856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277A10" w14:textId="77777777" w:rsidR="00A57B9C" w:rsidRDefault="003856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DAB7824" wp14:editId="2C93B44C">
            <wp:extent cx="5095875" cy="5800725"/>
            <wp:effectExtent l="0" t="0" r="9525" b="9525"/>
            <wp:docPr id="1791368676" name="Picture 3" descr="A graph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368676" name="Picture 3" descr="A graph of a number of ce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6DBA0" w14:textId="6CDDAFDC" w:rsidR="00385631" w:rsidRPr="00786B8C" w:rsidRDefault="00A57B9C" w:rsidP="00786B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="00786B8C" w:rsidRPr="00786B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ive ID3 protein levels</w:t>
      </w:r>
      <w:r w:rsidRPr="00786B8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>Densitometry of ID3 western blots in Fig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 xml:space="preserve">A (A) and Fig. 3F (B). 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>graphs show the combined results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 xml:space="preserve"> of n=3 independent experiments 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>normalized to GAPDH and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 xml:space="preserve"> with WT 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 xml:space="preserve">(A) or NTC (B) 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 xml:space="preserve">A compared the ID3 levels in BMP9-treated cells compared with WT as control, 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>***; p&lt;0.001, two-way ANOVA, Dunnett’s multiple comparisons test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 xml:space="preserve"> and, B compared the relative induction of ID3 between NTC and ID3 KO1 cells,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 xml:space="preserve">**; p&lt;0.01, 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>***; p&lt;0.001, **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>*; p&lt;0.00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 xml:space="preserve">1, two-way ANOVA, </w:t>
      </w:r>
      <w:proofErr w:type="spellStart"/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>Šídák's</w:t>
      </w:r>
      <w:proofErr w:type="spellEnd"/>
      <w:r w:rsidR="00786B8C" w:rsidRPr="00786B8C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s test</w:t>
      </w:r>
      <w:r w:rsidR="00786B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85631" w:rsidRPr="00786B8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B7BE5AB" w14:textId="2B26CD8B" w:rsidR="00046CE6" w:rsidRDefault="00046CE6" w:rsidP="00A150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3D4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8563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1F724D76" w14:textId="7360459B" w:rsidR="00046CE6" w:rsidRDefault="00046CE6" w:rsidP="00A1509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A8B62F7" wp14:editId="5FAA8A97">
            <wp:extent cx="1666754" cy="5238750"/>
            <wp:effectExtent l="0" t="0" r="0" b="0"/>
            <wp:docPr id="104559488" name="Picture 1" descr="A chart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59488" name="Picture 1" descr="A chart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4528" cy="5263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9D381" w14:textId="6B1D37E9" w:rsidR="00E451A4" w:rsidRDefault="00046CE6" w:rsidP="00E451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6CE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8563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A0E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t>Significantly over- or underrepresented HLH proteins from the KO scree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5B0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451A4">
        <w:rPr>
          <w:rFonts w:ascii="Times New Roman" w:hAnsi="Times New Roman" w:cs="Times New Roman"/>
          <w:sz w:val="24"/>
          <w:szCs w:val="24"/>
          <w:lang w:val="en-US"/>
        </w:rPr>
        <w:t>heatmap shows the genes encoding HLH proteins with significantly over- or underrepresented sgRNAs in the BMP9-treated versus control cells in the CRISPR/Cas9 KO screen. Each line represents one sgRNA and they are listed in the order of significance, with the most significant on top.</w:t>
      </w:r>
      <w:r w:rsidR="00E451A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C5089BB" w14:textId="49FF887B" w:rsidR="00E451A4" w:rsidRDefault="00E451A4" w:rsidP="00E451A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3D4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8563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7BFF1CBA" w14:textId="0A2472A7" w:rsidR="00E451A4" w:rsidRDefault="00BA4E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6D9D853" wp14:editId="22B6F38F">
            <wp:extent cx="5740258" cy="5219700"/>
            <wp:effectExtent l="0" t="0" r="0" b="0"/>
            <wp:docPr id="2067136382" name="Picture 2" descr="A close-up of several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136382" name="Picture 2" descr="A close-up of several graph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0" r="4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285" cy="5224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FE0B1A" w14:textId="6EAFA8BA" w:rsidR="00E451A4" w:rsidRDefault="00E451A4" w:rsidP="00E451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7F4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85631" w:rsidRPr="001E7F4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E7F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E7F42" w:rsidRPr="001E7F42">
        <w:rPr>
          <w:rFonts w:ascii="Times New Roman" w:hAnsi="Times New Roman" w:cs="Times New Roman"/>
          <w:b/>
          <w:bCs/>
          <w:sz w:val="24"/>
          <w:szCs w:val="24"/>
          <w:lang w:val="en-US"/>
        </w:rPr>
        <w:t>CRISPR gene dependencies.</w:t>
      </w:r>
      <w:r w:rsidR="001E7F42">
        <w:rPr>
          <w:rFonts w:ascii="Times New Roman" w:hAnsi="Times New Roman" w:cs="Times New Roman"/>
          <w:sz w:val="24"/>
          <w:szCs w:val="24"/>
          <w:lang w:val="en-US"/>
        </w:rPr>
        <w:t xml:space="preserve"> A. We used data from the </w:t>
      </w:r>
      <w:proofErr w:type="spellStart"/>
      <w:r w:rsidR="001E7F42">
        <w:rPr>
          <w:rFonts w:ascii="Times New Roman" w:hAnsi="Times New Roman" w:cs="Times New Roman"/>
          <w:sz w:val="24"/>
          <w:szCs w:val="24"/>
          <w:lang w:val="en-US"/>
        </w:rPr>
        <w:t>DepMap</w:t>
      </w:r>
      <w:proofErr w:type="spellEnd"/>
      <w:r w:rsidR="001E7F42">
        <w:rPr>
          <w:rFonts w:ascii="Times New Roman" w:hAnsi="Times New Roman" w:cs="Times New Roman"/>
          <w:sz w:val="24"/>
          <w:szCs w:val="24"/>
          <w:lang w:val="en-US"/>
        </w:rPr>
        <w:t xml:space="preserve"> Portal to compare dependencies of </w:t>
      </w:r>
      <w:r w:rsidR="00B722D2">
        <w:rPr>
          <w:rFonts w:ascii="Times New Roman" w:hAnsi="Times New Roman" w:cs="Times New Roman"/>
          <w:sz w:val="24"/>
          <w:szCs w:val="24"/>
          <w:lang w:val="en-US"/>
        </w:rPr>
        <w:t>selected genes in the myeloma cell lines available in the database (n=19). We also looked at different cancer tissues and compared their dependencies for TCF3 (B) or MYC (C). TCF3 and MYC are highlighted in blue.</w:t>
      </w:r>
    </w:p>
    <w:p w14:paraId="2C560D63" w14:textId="75C02185" w:rsidR="00FA1AE9" w:rsidRPr="00DE2CD6" w:rsidRDefault="00FA1AE9" w:rsidP="00DE2C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A1AE9" w:rsidRPr="00DE2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77C99"/>
    <w:multiLevelType w:val="hybridMultilevel"/>
    <w:tmpl w:val="C4B4C5C6"/>
    <w:lvl w:ilvl="0" w:tplc="FAA8BD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935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09"/>
    <w:rsid w:val="00046CE6"/>
    <w:rsid w:val="00057609"/>
    <w:rsid w:val="00094D62"/>
    <w:rsid w:val="000A0E30"/>
    <w:rsid w:val="000A3F6D"/>
    <w:rsid w:val="00127222"/>
    <w:rsid w:val="001A7135"/>
    <w:rsid w:val="001C3162"/>
    <w:rsid w:val="001C4681"/>
    <w:rsid w:val="001E2BFC"/>
    <w:rsid w:val="001E362A"/>
    <w:rsid w:val="001E3DF9"/>
    <w:rsid w:val="001E7F42"/>
    <w:rsid w:val="0029367D"/>
    <w:rsid w:val="002B3309"/>
    <w:rsid w:val="002E5700"/>
    <w:rsid w:val="002F3180"/>
    <w:rsid w:val="00366FAE"/>
    <w:rsid w:val="00385631"/>
    <w:rsid w:val="0038736B"/>
    <w:rsid w:val="004065F7"/>
    <w:rsid w:val="004312ED"/>
    <w:rsid w:val="00433342"/>
    <w:rsid w:val="0045479B"/>
    <w:rsid w:val="0046086F"/>
    <w:rsid w:val="004741B3"/>
    <w:rsid w:val="00482DA4"/>
    <w:rsid w:val="004919A4"/>
    <w:rsid w:val="004C271B"/>
    <w:rsid w:val="004F01DE"/>
    <w:rsid w:val="005247C1"/>
    <w:rsid w:val="00587E0B"/>
    <w:rsid w:val="005A51F4"/>
    <w:rsid w:val="00623D4E"/>
    <w:rsid w:val="006407F9"/>
    <w:rsid w:val="0067035A"/>
    <w:rsid w:val="006A763A"/>
    <w:rsid w:val="00711EED"/>
    <w:rsid w:val="00763771"/>
    <w:rsid w:val="00786B8C"/>
    <w:rsid w:val="007921ED"/>
    <w:rsid w:val="007B3DBF"/>
    <w:rsid w:val="007D1F1A"/>
    <w:rsid w:val="00801A7C"/>
    <w:rsid w:val="00820757"/>
    <w:rsid w:val="00867A14"/>
    <w:rsid w:val="00982D20"/>
    <w:rsid w:val="009C183A"/>
    <w:rsid w:val="00A14B6F"/>
    <w:rsid w:val="00A15091"/>
    <w:rsid w:val="00A5035F"/>
    <w:rsid w:val="00A57B9C"/>
    <w:rsid w:val="00A643EC"/>
    <w:rsid w:val="00A67677"/>
    <w:rsid w:val="00AE2A33"/>
    <w:rsid w:val="00AF1E6E"/>
    <w:rsid w:val="00B722D2"/>
    <w:rsid w:val="00B80EB6"/>
    <w:rsid w:val="00B8244F"/>
    <w:rsid w:val="00BA4EE4"/>
    <w:rsid w:val="00BE67A2"/>
    <w:rsid w:val="00BF563B"/>
    <w:rsid w:val="00CA25AF"/>
    <w:rsid w:val="00CC1784"/>
    <w:rsid w:val="00CC434D"/>
    <w:rsid w:val="00CF5837"/>
    <w:rsid w:val="00D2754E"/>
    <w:rsid w:val="00D27CE4"/>
    <w:rsid w:val="00D5245B"/>
    <w:rsid w:val="00D61DCD"/>
    <w:rsid w:val="00DD0D5C"/>
    <w:rsid w:val="00DE2CD6"/>
    <w:rsid w:val="00E451A4"/>
    <w:rsid w:val="00ED6E2D"/>
    <w:rsid w:val="00F20571"/>
    <w:rsid w:val="00F838AE"/>
    <w:rsid w:val="00FA1AE9"/>
    <w:rsid w:val="00FC4911"/>
    <w:rsid w:val="00FD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50E9A"/>
  <w15:chartTrackingRefBased/>
  <w15:docId w15:val="{EE0934CB-28BF-437E-BD2D-873E3BCC2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838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94D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0A0E30"/>
    <w:pPr>
      <w:ind w:left="720"/>
      <w:contextualSpacing/>
    </w:pPr>
  </w:style>
  <w:style w:type="paragraph" w:styleId="Revision">
    <w:name w:val="Revision"/>
    <w:hidden/>
    <w:uiPriority w:val="99"/>
    <w:semiHidden/>
    <w:rsid w:val="00711EE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3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1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2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Andersson-Rusch</dc:creator>
  <cp:keywords/>
  <dc:description/>
  <cp:lastModifiedBy>Toril Holien</cp:lastModifiedBy>
  <cp:revision>8</cp:revision>
  <cp:lastPrinted>2024-03-12T09:44:00Z</cp:lastPrinted>
  <dcterms:created xsi:type="dcterms:W3CDTF">2025-08-20T18:51:00Z</dcterms:created>
  <dcterms:modified xsi:type="dcterms:W3CDTF">2025-08-21T07:40:00Z</dcterms:modified>
</cp:coreProperties>
</file>